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hint="default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>Supplementary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 w:bidi="ar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Table</w:t>
      </w:r>
      <w:bookmarkEnd w:id="0"/>
      <w:r>
        <w:rPr>
          <w:rFonts w:hint="eastAsia" w:ascii="Times New Roman" w:hAnsi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/>
          <w:b/>
          <w:bCs/>
          <w:sz w:val="24"/>
          <w:szCs w:val="24"/>
        </w:rPr>
        <w:t>11</w:t>
      </w:r>
      <w:r>
        <w:rPr>
          <w:rFonts w:ascii="Times New Roman" w:hAnsi="Times New Roman"/>
          <w:sz w:val="24"/>
          <w:szCs w:val="24"/>
        </w:rPr>
        <w:t xml:space="preserve"> 33 SNPs in PCSK9 in the ieu-b-110 dataset for</w:t>
      </w:r>
      <w:r>
        <w:rPr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non-melanoma skin cancer</w:t>
      </w:r>
    </w:p>
    <w:tbl>
      <w:tblPr>
        <w:tblStyle w:val="2"/>
        <w:tblW w:w="15022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  <w:tblPrChange w:id="0" w:author="user" w:date="2024-05-18T18:15:55Z">
          <w:tblPr>
            <w:tblStyle w:val="2"/>
            <w:tblW w:w="14881" w:type="dxa"/>
            <w:jc w:val="center"/>
            <w:tblBorders>
              <w:top w:val="single" w:color="auto" w:sz="4" w:space="0"/>
              <w:left w:val="none" w:color="auto" w:sz="0" w:space="0"/>
              <w:bottom w:val="single" w:color="auto" w:sz="4" w:space="0"/>
              <w:right w:val="none" w:color="auto" w:sz="0" w:space="0"/>
              <w:insideH w:val="none" w:color="auto" w:sz="0" w:space="0"/>
              <w:insideV w:val="none" w:color="auto" w:sz="0" w:space="0"/>
            </w:tblBorders>
            <w:tblLayout w:type="fixed"/>
            <w:tblCellMar>
              <w:top w:w="0" w:type="dxa"/>
              <w:left w:w="108" w:type="dxa"/>
              <w:bottom w:w="0" w:type="dxa"/>
              <w:right w:w="108" w:type="dxa"/>
            </w:tblCellMar>
          </w:tblPr>
        </w:tblPrChange>
      </w:tblPr>
      <w:tblGrid>
        <w:gridCol w:w="1373"/>
        <w:gridCol w:w="1421"/>
        <w:gridCol w:w="1752"/>
        <w:gridCol w:w="1248"/>
        <w:gridCol w:w="1271"/>
        <w:gridCol w:w="1284"/>
        <w:gridCol w:w="1191"/>
        <w:gridCol w:w="1363"/>
        <w:gridCol w:w="1373"/>
        <w:gridCol w:w="1373"/>
        <w:gridCol w:w="1373"/>
        <w:tblGridChange w:id="1">
          <w:tblGrid>
            <w:gridCol w:w="1307"/>
            <w:gridCol w:w="1346"/>
            <w:gridCol w:w="1752"/>
            <w:gridCol w:w="1248"/>
            <w:gridCol w:w="1271"/>
            <w:gridCol w:w="1284"/>
            <w:gridCol w:w="1191"/>
            <w:gridCol w:w="1363"/>
            <w:gridCol w:w="1373"/>
            <w:gridCol w:w="1373"/>
            <w:gridCol w:w="1373"/>
          </w:tblGrid>
        </w:tblGridChange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3" w:author="user" w:date="2024-05-18T18:15:55Z">
              <w:tcPr>
                <w:tcW w:w="1307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SNP</w:t>
            </w:r>
          </w:p>
        </w:tc>
        <w:tc>
          <w:tcPr>
            <w:tcW w:w="142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4" w:author="user" w:date="2024-05-18T18:15:55Z">
              <w:tcPr>
                <w:tcW w:w="1346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" w:author="user" w:date="2024-05-18T18:15:43Z">
              <w:bookmarkStart w:id="1" w:name="OLE_LINK4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Organism</w:t>
              </w:r>
              <w:bookmarkEnd w:id="1"/>
            </w:ins>
          </w:p>
        </w:tc>
        <w:tc>
          <w:tcPr>
            <w:tcW w:w="175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6" w:author="user" w:date="2024-05-18T18:15:55Z">
              <w:tcPr>
                <w:tcW w:w="1752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" w:author="user" w:date="2024-05-18T18:16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Position</w:t>
              </w:r>
            </w:ins>
          </w:p>
        </w:tc>
        <w:tc>
          <w:tcPr>
            <w:tcW w:w="1248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8" w:author="user" w:date="2024-05-18T18:15:55Z">
              <w:tcPr>
                <w:tcW w:w="1248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exposure</w:t>
            </w:r>
          </w:p>
        </w:tc>
        <w:tc>
          <w:tcPr>
            <w:tcW w:w="127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9" w:author="user" w:date="2024-05-18T18:15:55Z">
              <w:tcPr>
                <w:tcW w:w="127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exposure</w:t>
            </w:r>
          </w:p>
        </w:tc>
        <w:tc>
          <w:tcPr>
            <w:tcW w:w="1284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0" w:author="user" w:date="2024-05-18T18:15:55Z">
              <w:tcPr>
                <w:tcW w:w="1284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effect_allele.outcome</w:t>
            </w:r>
          </w:p>
        </w:tc>
        <w:tc>
          <w:tcPr>
            <w:tcW w:w="119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1" w:author="user" w:date="2024-05-18T18:15:55Z">
              <w:tcPr>
                <w:tcW w:w="1191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other_allele.outcome</w:t>
            </w:r>
          </w:p>
        </w:tc>
        <w:tc>
          <w:tcPr>
            <w:tcW w:w="136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2" w:author="user" w:date="2024-05-18T18:15:55Z">
              <w:tcPr>
                <w:tcW w:w="136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exposure</w:t>
            </w:r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3" w:author="user" w:date="2024-05-18T18:15:55Z">
              <w:tcPr>
                <w:tcW w:w="137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beta.outcome</w:t>
            </w:r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4" w:author="user" w:date="2024-05-18T18:15:55Z">
              <w:tcPr>
                <w:tcW w:w="137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" w:author="user" w:date="2024-05-18T15:09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exposure</w:t>
              </w:r>
            </w:ins>
          </w:p>
        </w:tc>
        <w:tc>
          <w:tcPr>
            <w:tcW w:w="1373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  <w:tcPrChange w:id="16" w:author="user" w:date="2024-05-18T18:15:55Z">
              <w:tcPr>
                <w:tcW w:w="1373" w:type="dxa"/>
                <w:tcBorders>
                  <w:top w:val="single" w:color="auto" w:sz="4" w:space="0"/>
                  <w:bottom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" w:author="user" w:date="2024-05-18T15:05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pval.outcome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8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8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19" w:author="user" w:date="2024-05-18T18:15:55Z">
              <w:tcPr>
                <w:tcW w:w="1307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0493176</w:t>
            </w:r>
          </w:p>
        </w:tc>
        <w:tc>
          <w:tcPr>
            <w:tcW w:w="142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0" w:author="user" w:date="2024-05-18T18:15:55Z">
              <w:tcPr>
                <w:tcW w:w="1346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" w:author="user" w:date="2024-05-18T18:15:47Z">
              <w:bookmarkStart w:id="2" w:name="OLE_LINK6"/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  <w:bookmarkEnd w:id="2"/>
            </w:ins>
          </w:p>
        </w:tc>
        <w:tc>
          <w:tcPr>
            <w:tcW w:w="175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2" w:author="user" w:date="2024-05-18T18:15:55Z">
              <w:tcPr>
                <w:tcW w:w="1752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" w:author="user" w:date="2024-05-18T18:16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72879</w:t>
              </w:r>
            </w:ins>
            <w:ins w:id="24" w:author="user" w:date="2024-05-18T18:16:0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5" w:author="user" w:date="2024-05-18T18:16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6" w:author="user" w:date="2024-05-18T18:15:55Z">
              <w:tcPr>
                <w:tcW w:w="1248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7" w:author="user" w:date="2024-05-18T18:15:55Z">
              <w:tcPr>
                <w:tcW w:w="127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4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8" w:author="user" w:date="2024-05-18T18:15:55Z">
              <w:tcPr>
                <w:tcW w:w="1284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29" w:author="user" w:date="2024-05-18T18:15:55Z">
              <w:tcPr>
                <w:tcW w:w="1191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0" w:author="user" w:date="2024-05-18T18:15:55Z">
              <w:tcPr>
                <w:tcW w:w="136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1381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1" w:author="user" w:date="2024-05-18T18:15:55Z">
              <w:tcPr>
                <w:tcW w:w="137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44357</w:t>
            </w:r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2" w:author="user" w:date="2024-05-18T18:15:55Z">
              <w:tcPr>
                <w:tcW w:w="137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" w:author="user" w:date="2024-05-18T15:09:3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60E-41</w:t>
              </w:r>
            </w:ins>
          </w:p>
        </w:tc>
        <w:tc>
          <w:tcPr>
            <w:tcW w:w="1373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  <w:tcPrChange w:id="34" w:author="user" w:date="2024-05-18T18:15:55Z">
              <w:tcPr>
                <w:tcW w:w="1373" w:type="dxa"/>
                <w:tcBorders>
                  <w:top w:val="single" w:color="auto" w:sz="4" w:space="0"/>
                </w:tcBorders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5" w:author="user" w:date="2024-05-18T15:06:0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1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9" w:author="user" w:date="2024-05-18T18:19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4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1" w:author="user" w:date="2024-05-18T18:16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1976</w:t>
              </w:r>
            </w:ins>
            <w:ins w:id="42" w:author="user" w:date="2024-05-18T18:16:1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3" w:author="user" w:date="2024-05-18T18:16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651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96152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1" w:author="user" w:date="2024-05-18T15:11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.</w:t>
              </w:r>
            </w:ins>
            <w:ins w:id="52" w:author="user" w:date="2024-05-18T15:11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53" w:author="user" w:date="2024-05-18T15:11:0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5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5" w:author="user" w:date="2024-05-18T15:06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5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2065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5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9" w:author="user" w:date="2024-05-18T18:19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6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" w:author="user" w:date="2024-05-18T18:16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60755</w:t>
              </w:r>
            </w:ins>
            <w:ins w:id="62" w:author="user" w:date="2024-05-18T18:16:1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3" w:author="user" w:date="2024-05-18T18:16:1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6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6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6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6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6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68028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40311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7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1" w:author="user" w:date="2024-05-18T15:1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72" w:author="user" w:date="2024-05-18T15:1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73" w:author="user" w:date="2024-05-18T15:11:0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1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7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75" w:author="user" w:date="2024-05-18T15:06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7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7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7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397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7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79" w:author="user" w:date="2024-05-18T18:19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8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81" w:author="user" w:date="2024-05-18T18:16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86045</w:t>
              </w:r>
            </w:ins>
            <w:ins w:id="82" w:author="user" w:date="2024-05-18T18:16:2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83" w:author="user" w:date="2024-05-18T18:16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8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8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8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8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8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1453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8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95492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9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91" w:author="user" w:date="2024-05-18T15:11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92" w:author="user" w:date="2024-05-18T15:11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20</w:t>
              </w:r>
            </w:ins>
            <w:ins w:id="93" w:author="user" w:date="2024-05-18T15:11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94" w:author="user" w:date="2024-05-18T15:11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95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96" w:author="user" w:date="2024-05-18T15:0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97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97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98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870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99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0" w:author="user" w:date="2024-05-18T18:1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01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02" w:author="user" w:date="2024-05-18T18:16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7001</w:t>
              </w:r>
            </w:ins>
            <w:ins w:id="103" w:author="user" w:date="2024-05-18T18:16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04" w:author="user" w:date="2024-05-18T18:16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105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106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107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108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109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232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1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8.53E-0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1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2" w:author="user" w:date="2024-05-18T15:11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30E-24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11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14" w:author="user" w:date="2024-05-18T15:06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1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1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11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59114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11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18" w:author="user" w:date="2024-05-18T18:19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1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20" w:author="user" w:date="2024-05-18T18:16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9974</w:t>
              </w:r>
            </w:ins>
            <w:ins w:id="121" w:author="user" w:date="2024-05-18T18:16:3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22" w:author="user" w:date="2024-05-18T18:16:3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12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12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12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12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12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34845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2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572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2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0" w:author="user" w:date="2024-05-18T15:11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131" w:author="user" w:date="2024-05-18T15:11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132" w:author="user" w:date="2024-05-18T15:11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200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13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34" w:author="user" w:date="2024-05-18T15:06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3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3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13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181037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13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38" w:author="user" w:date="2024-05-18T18:19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3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40" w:author="user" w:date="2024-05-18T18:16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1188</w:t>
              </w:r>
            </w:ins>
            <w:ins w:id="141" w:author="user" w:date="2024-05-18T18:16:4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42" w:author="user" w:date="2024-05-18T18:16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14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14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14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14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14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454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4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69729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4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0" w:author="user" w:date="2024-05-18T15:11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40</w:t>
              </w:r>
            </w:ins>
            <w:ins w:id="151" w:author="user" w:date="2024-05-18T15:11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152" w:author="user" w:date="2024-05-18T15:11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15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54" w:author="user" w:date="2024-05-18T15:06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5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5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15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21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15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58" w:author="user" w:date="2024-05-18T18:19:2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5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60" w:author="user" w:date="2024-05-18T18:16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4480</w:t>
              </w:r>
            </w:ins>
            <w:ins w:id="161" w:author="user" w:date="2024-05-18T18:16:4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62" w:author="user" w:date="2024-05-18T18:16:4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16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16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16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16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16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034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6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3573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6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0" w:author="user" w:date="2024-05-18T15:11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171" w:author="user" w:date="2024-05-18T15:11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172" w:author="user" w:date="2024-05-18T15:11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44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17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74" w:author="user" w:date="2024-05-18T15:06:4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7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7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17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273997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17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78" w:author="user" w:date="2024-05-18T18:19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7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80" w:author="user" w:date="2024-05-18T18:16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0975</w:t>
              </w:r>
            </w:ins>
            <w:ins w:id="181" w:author="user" w:date="2024-05-18T18:16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182" w:author="user" w:date="2024-05-18T18:16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18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18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18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18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18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0256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8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32079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18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0" w:author="user" w:date="2024-05-18T15:11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15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19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192" w:author="user" w:date="2024-05-18T15:06:4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193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193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194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4627394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195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6" w:author="user" w:date="2024-05-18T18:19:2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197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198" w:author="user" w:date="2024-05-18T18:16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88168</w:t>
              </w:r>
            </w:ins>
            <w:ins w:id="199" w:author="user" w:date="2024-05-18T18:16:5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00" w:author="user" w:date="2024-05-18T18:16:5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201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202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203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204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205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3885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06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2824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0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08" w:author="user" w:date="2024-05-18T15:12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209" w:author="user" w:date="2024-05-18T15:12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210" w:author="user" w:date="2024-05-18T15:12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0</w:t>
              </w:r>
            </w:ins>
            <w:ins w:id="211" w:author="user" w:date="2024-05-18T15:12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1</w:t>
              </w:r>
            </w:ins>
            <w:ins w:id="212" w:author="user" w:date="2024-05-18T15:12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21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14" w:author="user" w:date="2024-05-18T15:06:5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1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1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21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5011973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21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18" w:author="user" w:date="2024-05-18T18:19:2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21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20" w:author="user" w:date="2024-05-18T18:17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265</w:t>
              </w:r>
            </w:ins>
            <w:ins w:id="221" w:author="user" w:date="2024-05-18T18:17:0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22" w:author="user" w:date="2024-05-18T18:17:0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22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22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22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22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22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272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2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495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2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0" w:author="user" w:date="2024-05-18T15:12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.20</w:t>
              </w:r>
            </w:ins>
            <w:ins w:id="231" w:author="user" w:date="2024-05-18T15:12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32" w:author="user" w:date="2024-05-18T15:12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8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23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34" w:author="user" w:date="2024-05-18T15:06:5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235" w:author="user" w:date="2024-05-18T15:06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3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3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23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1150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23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39" w:author="user" w:date="2024-05-18T18:19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24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41" w:author="user" w:date="2024-05-18T18:17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7775</w:t>
              </w:r>
            </w:ins>
            <w:ins w:id="242" w:author="user" w:date="2024-05-18T18:17:06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43" w:author="user" w:date="2024-05-18T18:17:06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24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24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24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24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24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0679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4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0061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5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1" w:author="user" w:date="2024-05-18T15:12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</w:t>
              </w:r>
            </w:ins>
            <w:ins w:id="252" w:author="user" w:date="2024-05-18T15:12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.00</w:t>
              </w:r>
            </w:ins>
            <w:ins w:id="253" w:author="user" w:date="2024-05-18T15:12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66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25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55" w:author="user" w:date="2024-05-18T15:07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5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5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25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1719272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25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59" w:author="user" w:date="2024-05-18T18:19:2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26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61" w:author="user" w:date="2024-05-18T18:17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0458</w:t>
              </w:r>
            </w:ins>
            <w:ins w:id="262" w:author="user" w:date="2024-05-18T18:17:11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63" w:author="user" w:date="2024-05-18T18:17:11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26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26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26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26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26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30571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6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33097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7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71" w:author="user" w:date="2024-05-18T15:12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.40</w:t>
              </w:r>
            </w:ins>
            <w:ins w:id="272" w:author="user" w:date="2024-05-18T15:12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273" w:author="user" w:date="2024-05-18T15:12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7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27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75" w:author="user" w:date="2024-05-18T15:07:0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276" w:author="user" w:date="2024-05-18T15:07:1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77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77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278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00730299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279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0" w:author="user" w:date="2024-05-18T18:1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281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82" w:author="user" w:date="2024-05-18T18:17:1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180</w:t>
              </w:r>
            </w:ins>
            <w:ins w:id="283" w:author="user" w:date="2024-05-18T18:17:1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284" w:author="user" w:date="2024-05-18T18:17:1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285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286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287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288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289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54349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9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23283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29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2" w:author="user" w:date="2024-05-18T15:13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5.10E-85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29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294" w:author="user" w:date="2024-05-18T15:07:1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</w:t>
              </w:r>
            </w:ins>
            <w:ins w:id="295" w:author="user" w:date="2024-05-18T15:07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29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29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29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39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29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299" w:author="user" w:date="2024-05-18T18:1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0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01" w:author="user" w:date="2024-05-18T18:17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8909</w:t>
              </w:r>
            </w:ins>
            <w:ins w:id="302" w:author="user" w:date="2024-05-18T18:17:22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03" w:author="user" w:date="2024-05-18T18:17:22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30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30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30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30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30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2567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0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7370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1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1" w:author="user" w:date="2024-05-18T15:13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50E-</w:t>
              </w:r>
            </w:ins>
            <w:ins w:id="312" w:author="user" w:date="2024-05-18T15:13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31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14" w:author="user" w:date="2024-05-18T15:07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1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1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1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7942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1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18" w:author="user" w:date="2024-05-18T18:19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1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20" w:author="user" w:date="2024-05-18T18:17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6517</w:t>
              </w:r>
            </w:ins>
            <w:ins w:id="321" w:author="user" w:date="2024-05-18T18:17:27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22" w:author="user" w:date="2024-05-18T18:17:27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32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32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32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32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32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8387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2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0575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2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0" w:author="user" w:date="2024-05-18T15:1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9.</w:t>
              </w:r>
            </w:ins>
            <w:ins w:id="331" w:author="user" w:date="2024-05-18T15:1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90</w:t>
              </w:r>
            </w:ins>
            <w:ins w:id="332" w:author="user" w:date="2024-05-18T15:13:5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33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33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34" w:author="user" w:date="2024-05-18T15:07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3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3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3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8320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3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38" w:author="user" w:date="2024-05-18T18:19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3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40" w:author="user" w:date="2024-05-18T18:17:3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643</w:t>
              </w:r>
            </w:ins>
            <w:ins w:id="341" w:author="user" w:date="2024-05-18T18:17:3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42" w:author="user" w:date="2024-05-18T18:17:3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34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34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34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34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34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584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4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40790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4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50" w:author="user" w:date="2024-05-18T15:16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2.90E-43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35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52" w:author="user" w:date="2024-05-18T15:07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53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53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54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249551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55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56" w:author="user" w:date="2024-05-18T18:19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57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58" w:author="user" w:date="2024-05-18T18:17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83169</w:t>
              </w:r>
            </w:ins>
            <w:ins w:id="359" w:author="user" w:date="2024-05-18T18:17:4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60" w:author="user" w:date="2024-05-18T18:17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361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362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363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364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365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754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66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60318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6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68" w:author="user" w:date="2024-05-18T15:1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369" w:author="user" w:date="2024-05-18T15:1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370" w:author="user" w:date="2024-05-18T15:1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0</w:t>
              </w:r>
            </w:ins>
            <w:ins w:id="371" w:author="user" w:date="2024-05-18T15:1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372" w:author="user" w:date="2024-05-18T15:16:1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37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74" w:author="user" w:date="2024-05-18T15:07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7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7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7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397673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7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78" w:author="user" w:date="2024-05-18T18:19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7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80" w:author="user" w:date="2024-05-18T18:17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4287</w:t>
              </w:r>
            </w:ins>
            <w:ins w:id="381" w:author="user" w:date="2024-05-18T18:17:5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382" w:author="user" w:date="2024-05-18T18:17:5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38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38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38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38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38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9749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8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2.25E-0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38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90" w:author="user" w:date="2024-05-18T15:16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10E-37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39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392" w:author="user" w:date="2024-05-18T15:07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9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393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393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394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129482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395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96" w:author="user" w:date="2024-05-18T18:19:2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397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398" w:author="user" w:date="2024-05-18T18:17:5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47510</w:t>
              </w:r>
            </w:ins>
            <w:ins w:id="399" w:author="user" w:date="2024-05-18T18:17:5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00" w:author="user" w:date="2024-05-18T18:17:5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01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02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03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04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05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8661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06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4478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0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08" w:author="user" w:date="2024-05-18T15:1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409" w:author="user" w:date="2024-05-18T15:1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10" w:author="user" w:date="2024-05-18T15:1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0</w:t>
              </w:r>
            </w:ins>
            <w:ins w:id="411" w:author="user" w:date="2024-05-18T15:1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12" w:author="user" w:date="2024-05-18T15:1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41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14" w:author="user" w:date="2024-05-18T15:08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15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15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416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561394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417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18" w:author="user" w:date="2024-05-18T18:19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419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20" w:author="user" w:date="2024-05-18T18:17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2949</w:t>
              </w:r>
            </w:ins>
            <w:ins w:id="421" w:author="user" w:date="2024-05-18T18:17:5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22" w:author="user" w:date="2024-05-18T18:17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23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24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25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26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27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4070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2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32596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2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30" w:author="user" w:date="2024-05-18T15:18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431" w:author="user" w:date="2024-05-18T15:18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432" w:author="user" w:date="2024-05-18T15:18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60</w:t>
              </w:r>
            </w:ins>
            <w:ins w:id="433" w:author="user" w:date="2024-05-18T15:18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</w:t>
              </w:r>
            </w:ins>
            <w:ins w:id="434" w:author="user" w:date="2024-05-18T15:18:2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435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36" w:author="user" w:date="2024-05-18T15:08:0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37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37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438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47249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439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0" w:author="user" w:date="2024-05-18T18:19:2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441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42" w:author="user" w:date="2024-05-18T18:18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5640</w:t>
              </w:r>
            </w:ins>
            <w:ins w:id="443" w:author="user" w:date="2024-05-18T18:18:0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44" w:author="user" w:date="2024-05-18T18:18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45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46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47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48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49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25743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5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366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5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52" w:author="user" w:date="2024-05-18T15:18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</w:t>
              </w:r>
            </w:ins>
            <w:ins w:id="453" w:author="user" w:date="2024-05-18T15:18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30</w:t>
              </w:r>
            </w:ins>
            <w:ins w:id="454" w:author="user" w:date="2024-05-18T15:18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E-85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455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56" w:author="user" w:date="2024-05-18T15:08:1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5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57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57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458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3080453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459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0" w:author="user" w:date="2024-05-18T18:19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461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62" w:author="user" w:date="2024-05-18T18:18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7537</w:t>
              </w:r>
            </w:ins>
            <w:ins w:id="463" w:author="user" w:date="2024-05-18T18:18:1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64" w:author="user" w:date="2024-05-18T18:18:1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65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66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67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68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69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19233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7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1509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7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72" w:author="user" w:date="2024-05-18T15:18:4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7.80E-83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47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74" w:author="user" w:date="2024-05-18T15:08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</w:t>
              </w:r>
            </w:ins>
            <w:ins w:id="475" w:author="user" w:date="2024-05-18T15:08:1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7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7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47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69867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47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79" w:author="user" w:date="2024-05-18T18:19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48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81" w:author="user" w:date="2024-05-18T18:18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5462</w:t>
              </w:r>
            </w:ins>
            <w:ins w:id="482" w:author="user" w:date="2024-05-18T18:18:23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483" w:author="user" w:date="2024-05-18T18:18:23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48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48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48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48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48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17574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8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10088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49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491" w:author="user" w:date="2024-05-18T15:1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492" w:author="user" w:date="2024-05-18T15:1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80E-</w:t>
              </w:r>
            </w:ins>
            <w:ins w:id="493" w:author="user" w:date="2024-05-18T15:1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494" w:author="user" w:date="2024-05-18T15:18:5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3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495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496" w:author="user" w:date="2024-05-18T15:08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7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497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497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498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563783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499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00" w:author="user" w:date="2024-05-18T18:19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501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02" w:author="user" w:date="2024-05-18T18:18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00630</w:t>
              </w:r>
            </w:ins>
            <w:ins w:id="503" w:author="user" w:date="2024-05-18T18:18:28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04" w:author="user" w:date="2024-05-18T18:18:28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505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506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507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508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509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8712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1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22523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1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12" w:author="user" w:date="2024-05-18T15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513" w:author="user" w:date="2024-05-18T15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14" w:author="user" w:date="2024-05-18T15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515" w:author="user" w:date="2024-05-18T15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516" w:author="user" w:date="2024-05-18T15:20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51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18" w:author="user" w:date="2024-05-18T15:08:2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7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19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19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520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56349475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521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22" w:author="user" w:date="2024-05-18T18:19:3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523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24" w:author="user" w:date="2024-05-18T18:18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10429</w:t>
              </w:r>
            </w:ins>
            <w:ins w:id="525" w:author="user" w:date="2024-05-18T18:18:40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26" w:author="user" w:date="2024-05-18T18:18:40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527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528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529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530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531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47595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32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296904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3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34" w:author="user" w:date="2024-05-18T15:24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535" w:author="user" w:date="2024-05-18T15:24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4</w:t>
              </w:r>
            </w:ins>
            <w:ins w:id="536" w:author="user" w:date="2024-05-18T15:24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537" w:author="user" w:date="2024-05-18T15:24:1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2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53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39" w:author="user" w:date="2024-05-18T15:08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0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40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40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541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6691964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542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43" w:author="user" w:date="2024-05-18T18:19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544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45" w:author="user" w:date="2024-05-18T18:18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4968305</w:t>
              </w:r>
            </w:ins>
            <w:ins w:id="546" w:author="user" w:date="2024-05-18T18:18:45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47" w:author="user" w:date="2024-05-18T18:18:45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548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549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550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551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552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23471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5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016395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5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55" w:author="user" w:date="2024-05-18T15:24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556" w:author="user" w:date="2024-05-18T15:24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57" w:author="user" w:date="2024-05-18T15:24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558" w:author="user" w:date="2024-05-18T15:24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559" w:author="user" w:date="2024-05-18T15:24:2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56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61" w:author="user" w:date="2024-05-18T15:08:41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6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62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62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563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660548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564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5" w:author="user" w:date="2024-05-18T18:19:3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566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67" w:author="user" w:date="2024-05-18T18:18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35305</w:t>
              </w:r>
            </w:ins>
            <w:ins w:id="568" w:author="user" w:date="2024-05-18T18:18:4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69" w:author="user" w:date="2024-05-18T18:18:4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570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571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572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573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574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50981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75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45486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76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77" w:author="user" w:date="2024-05-18T15:2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578" w:author="user" w:date="2024-05-18T15:2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579" w:author="user" w:date="2024-05-18T15:2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5</w:t>
              </w:r>
            </w:ins>
            <w:ins w:id="580" w:author="user" w:date="2024-05-18T15:2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581" w:author="user" w:date="2024-05-18T15:24:3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582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583" w:author="user" w:date="2024-05-18T15:08:4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8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584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584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585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2909541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586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87" w:author="user" w:date="2024-05-18T18:19:33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588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89" w:author="user" w:date="2024-05-18T18:18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28628</w:t>
              </w:r>
            </w:ins>
            <w:ins w:id="590" w:author="user" w:date="2024-05-18T18:18:5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591" w:author="user" w:date="2024-05-18T18:18:5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592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593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594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595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596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4061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9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902398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59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599" w:author="user" w:date="2024-05-18T15:2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00" w:author="user" w:date="2024-05-18T15:2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01" w:author="user" w:date="2024-05-18T15:2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7</w:t>
              </w:r>
            </w:ins>
            <w:ins w:id="602" w:author="user" w:date="2024-05-18T15:2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03" w:author="user" w:date="2024-05-18T15:24:38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1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60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05" w:author="user" w:date="2024-05-18T15:08:5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48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06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06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607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25503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608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09" w:author="user" w:date="2024-05-18T18:19:34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610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11" w:author="user" w:date="2024-05-18T18:18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6885</w:t>
              </w:r>
            </w:ins>
            <w:ins w:id="612" w:author="user" w:date="2024-05-18T18:18:5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13" w:author="user" w:date="2024-05-18T18:18:5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614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615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616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617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618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5464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19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16799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2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21" w:author="user" w:date="2024-05-18T15:26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22" w:author="user" w:date="2024-05-18T15:26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23" w:author="user" w:date="2024-05-18T15:26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</w:t>
              </w:r>
            </w:ins>
            <w:ins w:id="624" w:author="user" w:date="2024-05-18T15:26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25" w:author="user" w:date="2024-05-18T15:26:1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626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27" w:author="user" w:date="2024-05-18T15:08:5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39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28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28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629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54652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630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31" w:author="user" w:date="2024-05-18T18:19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632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33" w:author="user" w:date="2024-05-18T18:19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51040</w:t>
              </w:r>
            </w:ins>
            <w:ins w:id="634" w:author="user" w:date="2024-05-18T18:19:0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35" w:author="user" w:date="2024-05-18T18:19:0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636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637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638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T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639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C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640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168117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41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92254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42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43" w:author="user" w:date="2024-05-18T15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644" w:author="user" w:date="2024-05-18T15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45" w:author="user" w:date="2024-05-18T15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46" w:author="user" w:date="2024-05-18T15:26:49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8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647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48" w:author="user" w:date="2024-05-18T15:09:0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2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49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49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650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7875082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651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52" w:author="user" w:date="2024-05-18T18:19:35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</w:p>
        </w:tc>
        <w:tc>
          <w:tcPr>
            <w:tcW w:w="1752" w:type="dxa"/>
            <w:shd w:val="clear" w:color="auto" w:fill="auto"/>
            <w:noWrap/>
            <w:vAlign w:val="center"/>
            <w:tcPrChange w:id="653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54" w:author="user" w:date="2024-05-18T18:19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019369</w:t>
              </w:r>
            </w:ins>
            <w:ins w:id="655" w:author="user" w:date="2024-05-18T18:19:09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56" w:author="user" w:date="2024-05-18T18:19:09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657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658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659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660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661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481535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62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0.00195236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6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64" w:author="user" w:date="2024-05-18T15:26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1.</w:t>
              </w:r>
            </w:ins>
            <w:ins w:id="665" w:author="user" w:date="2024-05-18T15:26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8</w:t>
              </w:r>
            </w:ins>
            <w:ins w:id="666" w:author="user" w:date="2024-05-18T15:26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67" w:author="user" w:date="2024-05-18T15:26:5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5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668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69" w:author="user" w:date="2024-05-18T15:09:07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21</w:t>
              </w:r>
            </w:ins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  <w:tblPrExChange w:id="670" w:author="user" w:date="2024-05-18T18:15:55Z">
            <w:tblPrEx>
              <w:tblBorders>
                <w:top w:val="single" w:color="auto" w:sz="4" w:space="0"/>
                <w:left w:val="none" w:color="auto" w:sz="0" w:space="0"/>
                <w:bottom w:val="single" w:color="auto" w:sz="4" w:space="0"/>
                <w:right w:val="none" w:color="auto" w:sz="0" w:space="0"/>
                <w:insideH w:val="none" w:color="auto" w:sz="0" w:space="0"/>
                <w:insideV w:val="none" w:color="auto" w:sz="0" w:space="0"/>
              </w:tblBorders>
              <w:tblCellMar>
                <w:top w:w="0" w:type="dxa"/>
                <w:left w:w="108" w:type="dxa"/>
                <w:bottom w:w="0" w:type="dxa"/>
                <w:right w:w="108" w:type="dxa"/>
              </w:tblCellMar>
            </w:tblPrEx>
          </w:tblPrExChange>
        </w:tblPrEx>
        <w:trPr>
          <w:trHeight w:val="270" w:hRule="atLeast"/>
          <w:jc w:val="center"/>
          <w:trPrChange w:id="670" w:author="user" w:date="2024-05-18T18:15:55Z">
            <w:trPr>
              <w:trHeight w:val="270" w:hRule="atLeast"/>
              <w:jc w:val="center"/>
            </w:trPr>
          </w:trPrChange>
        </w:trPr>
        <w:tc>
          <w:tcPr>
            <w:tcW w:w="1373" w:type="dxa"/>
            <w:shd w:val="clear" w:color="auto" w:fill="auto"/>
            <w:noWrap/>
            <w:vAlign w:val="center"/>
            <w:tcPrChange w:id="671" w:author="user" w:date="2024-05-18T18:15:55Z">
              <w:tcPr>
                <w:tcW w:w="1307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rs79396670</w:t>
            </w:r>
          </w:p>
        </w:tc>
        <w:tc>
          <w:tcPr>
            <w:tcW w:w="1421" w:type="dxa"/>
            <w:shd w:val="clear" w:color="auto" w:fill="auto"/>
            <w:noWrap/>
            <w:vAlign w:val="center"/>
            <w:tcPrChange w:id="672" w:author="user" w:date="2024-05-18T18:15:55Z">
              <w:tcPr>
                <w:tcW w:w="1346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73" w:author="user" w:date="2024-05-18T18:19:36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</w:rPr>
                <w:t>Homo sapiens</w:t>
              </w:r>
            </w:ins>
            <w:bookmarkStart w:id="3" w:name="_GoBack"/>
            <w:bookmarkEnd w:id="3"/>
          </w:p>
        </w:tc>
        <w:tc>
          <w:tcPr>
            <w:tcW w:w="1752" w:type="dxa"/>
            <w:shd w:val="clear" w:color="auto" w:fill="auto"/>
            <w:noWrap/>
            <w:vAlign w:val="center"/>
            <w:tcPrChange w:id="674" w:author="user" w:date="2024-05-18T18:15:55Z">
              <w:tcPr>
                <w:tcW w:w="1752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75" w:author="user" w:date="2024-05-18T18:19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chr1:55122469</w:t>
              </w:r>
            </w:ins>
            <w:ins w:id="676" w:author="user" w:date="2024-05-18T18:19:14Z">
              <w:r>
                <w:rPr>
                  <w:rFonts w:hint="eastAsia" w:ascii="Times New Roman" w:hAnsi="Times New Roman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  <w:lang w:eastAsia="zh-CN"/>
                </w:rPr>
                <w:t xml:space="preserve"> </w:t>
              </w:r>
            </w:ins>
            <w:ins w:id="677" w:author="user" w:date="2024-05-18T18:19:14Z">
              <w:r>
                <w:rPr>
                  <w:rFonts w:hint="eastAsia" w:ascii="Times New Roman" w:hAnsi="Times New Roman" w:eastAsia="宋体" w:cs="Times New Roman"/>
                  <w:i w:val="0"/>
                  <w:iCs w:val="0"/>
                  <w:caps w:val="0"/>
                  <w:color w:val="000000"/>
                  <w:spacing w:val="0"/>
                  <w:kern w:val="0"/>
                  <w:sz w:val="20"/>
                  <w:szCs w:val="20"/>
                  <w:shd w:val="clear"/>
                </w:rPr>
                <w:t>(GRCh38.p14)</w:t>
              </w:r>
            </w:ins>
          </w:p>
        </w:tc>
        <w:tc>
          <w:tcPr>
            <w:tcW w:w="1248" w:type="dxa"/>
            <w:shd w:val="clear" w:color="auto" w:fill="auto"/>
            <w:noWrap/>
            <w:vAlign w:val="center"/>
            <w:tcPrChange w:id="678" w:author="user" w:date="2024-05-18T18:15:55Z">
              <w:tcPr>
                <w:tcW w:w="1248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271" w:type="dxa"/>
            <w:shd w:val="clear" w:color="auto" w:fill="auto"/>
            <w:noWrap/>
            <w:vAlign w:val="center"/>
            <w:tcPrChange w:id="679" w:author="user" w:date="2024-05-18T18:15:55Z">
              <w:tcPr>
                <w:tcW w:w="127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tcPrChange w:id="680" w:author="user" w:date="2024-05-18T18:15:55Z">
              <w:tcPr>
                <w:tcW w:w="1284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A</w:t>
            </w:r>
          </w:p>
        </w:tc>
        <w:tc>
          <w:tcPr>
            <w:tcW w:w="1191" w:type="dxa"/>
            <w:shd w:val="clear" w:color="auto" w:fill="auto"/>
            <w:noWrap/>
            <w:vAlign w:val="center"/>
            <w:tcPrChange w:id="681" w:author="user" w:date="2024-05-18T18:15:55Z">
              <w:tcPr>
                <w:tcW w:w="1191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G</w:t>
            </w:r>
          </w:p>
        </w:tc>
        <w:tc>
          <w:tcPr>
            <w:tcW w:w="1363" w:type="dxa"/>
            <w:shd w:val="clear" w:color="auto" w:fill="auto"/>
            <w:noWrap/>
            <w:vAlign w:val="center"/>
            <w:tcPrChange w:id="682" w:author="user" w:date="2024-05-18T18:15:55Z">
              <w:tcPr>
                <w:tcW w:w="136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336489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83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  <w:t>-0.000593022</w:t>
            </w:r>
          </w:p>
        </w:tc>
        <w:tc>
          <w:tcPr>
            <w:tcW w:w="1373" w:type="dxa"/>
            <w:shd w:val="clear" w:color="auto" w:fill="auto"/>
            <w:noWrap/>
            <w:vAlign w:val="center"/>
            <w:tcPrChange w:id="684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  <w14:ligatures w14:val="none"/>
              </w:rPr>
            </w:pPr>
            <w:ins w:id="685" w:author="user" w:date="2024-05-18T15:2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2</w:t>
              </w:r>
            </w:ins>
            <w:ins w:id="686" w:author="user" w:date="2024-05-18T15:2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.</w:t>
              </w:r>
            </w:ins>
            <w:ins w:id="687" w:author="user" w:date="2024-05-18T15:2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1</w:t>
              </w:r>
            </w:ins>
            <w:ins w:id="688" w:author="user" w:date="2024-05-18T15:2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E-</w:t>
              </w:r>
            </w:ins>
            <w:ins w:id="689" w:author="user" w:date="2024-05-18T15:27:00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:lang w:val="en-US" w:eastAsia="zh-CN"/>
                  <w14:ligatures w14:val="none"/>
                </w:rPr>
                <w:t>09</w:t>
              </w:r>
            </w:ins>
          </w:p>
        </w:tc>
        <w:tc>
          <w:tcPr>
            <w:tcW w:w="1373" w:type="dxa"/>
            <w:shd w:val="clear" w:color="auto" w:fill="auto"/>
            <w:noWrap/>
            <w:vAlign w:val="center"/>
            <w:tcPrChange w:id="690" w:author="user" w:date="2024-05-18T18:15:55Z">
              <w:tcPr>
                <w:tcW w:w="1373" w:type="dxa"/>
                <w:shd w:val="clear" w:color="auto" w:fill="auto"/>
                <w:noWrap/>
                <w:vAlign w:val="center"/>
              </w:tcPr>
            </w:tcPrChange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  <w14:ligatures w14:val="none"/>
              </w:rPr>
            </w:pPr>
            <w:ins w:id="691" w:author="user" w:date="2024-05-18T15:09:12Z">
              <w:r>
                <w:rPr>
                  <w:rFonts w:hint="eastAsia" w:ascii="Times New Roman" w:hAnsi="Times New Roman"/>
                  <w:color w:val="000000"/>
                  <w:kern w:val="0"/>
                  <w:sz w:val="20"/>
                  <w:szCs w:val="20"/>
                  <w14:ligatures w14:val="none"/>
                </w:rPr>
                <w:t>0.68</w:t>
              </w:r>
            </w:ins>
          </w:p>
        </w:tc>
      </w:tr>
    </w:tbl>
    <w:p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doNotDisplayPageBoundaries w:val="1"/>
  <w:bordersDoNotSurroundHeader w:val="1"/>
  <w:bordersDoNotSurroundFooter w:val="1"/>
  <w:trackRevisions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ODU3NWYwYjM1NDlhZjVhM2U3NWU3NWMwZmVmZDI1YjYifQ=="/>
  </w:docVars>
  <w:rsids>
    <w:rsidRoot w:val="000F7F35"/>
    <w:rsid w:val="000F7F35"/>
    <w:rsid w:val="00354ECC"/>
    <w:rsid w:val="007079E2"/>
    <w:rsid w:val="00AF0A01"/>
    <w:rsid w:val="0798512D"/>
    <w:rsid w:val="52925EB8"/>
    <w:rsid w:val="6367260E"/>
    <w:rsid w:val="7B773710"/>
    <w:rsid w:val="7C926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  <w14:ligatures w14:val="standardContextual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microsoft.com/office/2011/relationships/people" Target="people.xml"/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38</Words>
  <Characters>1362</Characters>
  <Lines>11</Lines>
  <Paragraphs>3</Paragraphs>
  <TotalTime>0</TotalTime>
  <ScaleCrop>false</ScaleCrop>
  <LinksUpToDate>false</LinksUpToDate>
  <CharactersWithSpaces>1597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12T06:04:00Z</dcterms:created>
  <dc:creator>y w</dc:creator>
  <cp:lastModifiedBy>user</cp:lastModifiedBy>
  <dcterms:modified xsi:type="dcterms:W3CDTF">2024-05-18T10:19:38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052AFC64B42A40A2A8534B78D9ACAA8F_12</vt:lpwstr>
  </property>
</Properties>
</file>